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2670"/>
        <w:tblW w:w="10632" w:type="dxa"/>
        <w:tblLook w:val="04A0"/>
      </w:tblPr>
      <w:tblGrid>
        <w:gridCol w:w="1016"/>
        <w:gridCol w:w="983"/>
        <w:gridCol w:w="699"/>
        <w:gridCol w:w="1120"/>
        <w:gridCol w:w="1141"/>
        <w:gridCol w:w="1108"/>
        <w:gridCol w:w="1129"/>
        <w:gridCol w:w="1175"/>
        <w:gridCol w:w="1015"/>
        <w:gridCol w:w="1246"/>
      </w:tblGrid>
      <w:tr w:rsidR="007340F8" w:rsidRPr="007340F8" w:rsidTr="009F6ACB">
        <w:trPr>
          <w:trHeight w:val="983"/>
        </w:trPr>
        <w:tc>
          <w:tcPr>
            <w:tcW w:w="1016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b/>
                <w:sz w:val="16"/>
                <w:szCs w:val="16"/>
              </w:rPr>
              <w:t>Sample ID (Complete gene)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83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Sequence size (in bp)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699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ORF (in bp)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20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Genotyp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(Complete gene)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41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b/>
                <w:sz w:val="16"/>
                <w:szCs w:val="16"/>
              </w:rPr>
              <w:t>650bp Partial gene ID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08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Sequence size (in bp)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29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Genotyp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(650bp Partial gene)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75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b/>
                <w:sz w:val="16"/>
                <w:szCs w:val="16"/>
              </w:rPr>
              <w:t>480bp</w:t>
            </w:r>
            <w:r w:rsidR="009F6AC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7340F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artial gene ID</w:t>
            </w:r>
            <w:r w:rsidR="00DF660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</w:t>
            </w:r>
            <w:r w:rsidR="00DF6608" w:rsidRPr="00DF660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in-silico</w:t>
            </w:r>
            <w:r w:rsidR="00DF6608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015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Sequence size (in bp)</w:t>
            </w:r>
          </w:p>
        </w:tc>
        <w:tc>
          <w:tcPr>
            <w:tcW w:w="1246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Genotyp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(480bp Partial gene)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7340F8" w:rsidRPr="007340F8" w:rsidTr="009F6ACB">
        <w:trPr>
          <w:trHeight w:val="670"/>
        </w:trPr>
        <w:tc>
          <w:tcPr>
            <w:tcW w:w="1016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CMCOT1</w:t>
            </w:r>
            <w:r w:rsidR="00E20D70">
              <w:rPr>
                <w:rFonts w:ascii="Times New Roman" w:hAnsi="Times New Roman" w:cs="Times New Roman"/>
                <w:sz w:val="16"/>
                <w:szCs w:val="16"/>
              </w:rPr>
              <w:t xml:space="preserve">    (</w:t>
            </w:r>
            <w:r w:rsidR="00E20D70" w:rsidRPr="00E20D70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IN"/>
              </w:rPr>
              <w:t>OK545864</w:t>
            </w:r>
            <w:r w:rsidR="00E20D7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83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1832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699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1578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20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TA763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41" w:type="dxa"/>
            <w:hideMark/>
          </w:tcPr>
          <w:p w:rsidR="00DF6608" w:rsidRPr="00DF6608" w:rsidRDefault="007340F8" w:rsidP="009F6ACB">
            <w:pPr>
              <w:spacing w:after="2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CMCOT1 H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DF6608" w:rsidRPr="00DF6608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(Insilico)</w:t>
            </w:r>
          </w:p>
        </w:tc>
        <w:tc>
          <w:tcPr>
            <w:tcW w:w="1108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654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29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TA763</w:t>
            </w:r>
          </w:p>
        </w:tc>
        <w:tc>
          <w:tcPr>
            <w:tcW w:w="1175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CMCOT1 F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15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486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246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TA763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7340F8" w:rsidRPr="007340F8" w:rsidTr="009F6ACB">
        <w:trPr>
          <w:trHeight w:val="677"/>
        </w:trPr>
        <w:tc>
          <w:tcPr>
            <w:tcW w:w="1016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 xml:space="preserve">CMCOT2 </w:t>
            </w:r>
            <w:r w:rsidR="00E20D7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E20D70" w:rsidRPr="00E20D70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IN"/>
              </w:rPr>
              <w:t>OK</w:t>
            </w:r>
            <w:r w:rsidR="00E20D70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IN"/>
              </w:rPr>
              <w:t>642783</w:t>
            </w:r>
            <w:r w:rsidR="00E20D7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83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1830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699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1590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20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KARP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41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CMCOTB8H</w:t>
            </w:r>
            <w:r w:rsidR="00F94E1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94E1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IN"/>
              </w:rPr>
              <w:t>OP068199</w:t>
            </w:r>
            <w:r w:rsidR="00F94E1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08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654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29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KARP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75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 xml:space="preserve">CMCOT2 F </w:t>
            </w:r>
          </w:p>
        </w:tc>
        <w:tc>
          <w:tcPr>
            <w:tcW w:w="1015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507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246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KARP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7340F8" w:rsidRPr="007340F8" w:rsidTr="009F6ACB">
        <w:trPr>
          <w:trHeight w:val="677"/>
        </w:trPr>
        <w:tc>
          <w:tcPr>
            <w:tcW w:w="1016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CMCOT3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F94E1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F94E15" w:rsidRPr="00E20D70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IN"/>
              </w:rPr>
              <w:t>OK</w:t>
            </w:r>
            <w:r w:rsidR="00F94E1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IN"/>
              </w:rPr>
              <w:t>642784</w:t>
            </w:r>
            <w:r w:rsidR="00F94E1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83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1551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699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1551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20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TA763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41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CMCOTC8H</w:t>
            </w:r>
            <w:r w:rsidR="00F94E1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94E1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IN"/>
              </w:rPr>
              <w:t>OP068200</w:t>
            </w:r>
            <w:r w:rsidR="00F94E1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F94E15"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08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654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29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TA763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75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 xml:space="preserve">CMCOT3 F </w:t>
            </w:r>
          </w:p>
        </w:tc>
        <w:tc>
          <w:tcPr>
            <w:tcW w:w="1015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486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246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TA763</w:t>
            </w:r>
          </w:p>
        </w:tc>
      </w:tr>
      <w:tr w:rsidR="007340F8" w:rsidRPr="007340F8" w:rsidTr="009F6ACB">
        <w:trPr>
          <w:trHeight w:val="677"/>
        </w:trPr>
        <w:tc>
          <w:tcPr>
            <w:tcW w:w="1016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CMCOT4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F94E1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F94E15" w:rsidRPr="00E20D70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IN"/>
              </w:rPr>
              <w:t>OK</w:t>
            </w:r>
            <w:r w:rsidR="00F94E1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IN"/>
              </w:rPr>
              <w:t>642785</w:t>
            </w:r>
            <w:r w:rsidR="00F94E1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83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1773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699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1605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20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TA763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41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CMCOTD8H</w:t>
            </w:r>
            <w:r w:rsidR="00F94E1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94E1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IN"/>
              </w:rPr>
              <w:t>OP068201</w:t>
            </w:r>
            <w:r w:rsidR="00F94E1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F94E15"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08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654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29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TA763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75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 xml:space="preserve">CMCOT4 F </w:t>
            </w:r>
          </w:p>
        </w:tc>
        <w:tc>
          <w:tcPr>
            <w:tcW w:w="1015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486</w:t>
            </w:r>
          </w:p>
        </w:tc>
        <w:tc>
          <w:tcPr>
            <w:tcW w:w="1246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TA763</w:t>
            </w:r>
          </w:p>
        </w:tc>
      </w:tr>
      <w:tr w:rsidR="007340F8" w:rsidRPr="007340F8" w:rsidTr="009F6ACB">
        <w:trPr>
          <w:trHeight w:val="677"/>
        </w:trPr>
        <w:tc>
          <w:tcPr>
            <w:tcW w:w="1016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CMCOT5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F94E1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F94E15" w:rsidRPr="00E20D70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IN"/>
              </w:rPr>
              <w:t>OK</w:t>
            </w:r>
            <w:r w:rsidR="00F94E1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IN"/>
              </w:rPr>
              <w:t>642786</w:t>
            </w:r>
            <w:r w:rsidR="00F94E1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83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1795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699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1596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20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TA763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41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CMCOTE8H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F94E1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F94E1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IN"/>
              </w:rPr>
              <w:t>OP068202</w:t>
            </w:r>
            <w:r w:rsidR="00F94E1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F94E15"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</w:t>
            </w:r>
          </w:p>
        </w:tc>
        <w:tc>
          <w:tcPr>
            <w:tcW w:w="1108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654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29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TA763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75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 xml:space="preserve">CMCOT5 F </w:t>
            </w:r>
          </w:p>
        </w:tc>
        <w:tc>
          <w:tcPr>
            <w:tcW w:w="1015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486</w:t>
            </w:r>
          </w:p>
        </w:tc>
        <w:tc>
          <w:tcPr>
            <w:tcW w:w="1246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TA763</w:t>
            </w:r>
          </w:p>
        </w:tc>
      </w:tr>
      <w:tr w:rsidR="007340F8" w:rsidRPr="007340F8" w:rsidTr="009F6ACB">
        <w:trPr>
          <w:trHeight w:val="677"/>
        </w:trPr>
        <w:tc>
          <w:tcPr>
            <w:tcW w:w="1016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CMCOT6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F94E15" w:rsidRPr="00F94E15">
              <w:rPr>
                <w:rFonts w:ascii="Times New Roman" w:hAnsi="Times New Roman" w:cs="Times New Roman"/>
                <w:bCs/>
                <w:sz w:val="16"/>
                <w:szCs w:val="16"/>
              </w:rPr>
              <w:t>(OL631134)</w:t>
            </w:r>
          </w:p>
        </w:tc>
        <w:tc>
          <w:tcPr>
            <w:tcW w:w="983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1773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699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1605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20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TA763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41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CMCOTF8H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F94E1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F94E1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IN"/>
              </w:rPr>
              <w:t>OP068203</w:t>
            </w:r>
            <w:r w:rsidR="00F94E1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F94E15"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</w:t>
            </w:r>
          </w:p>
        </w:tc>
        <w:tc>
          <w:tcPr>
            <w:tcW w:w="1108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654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29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TA763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75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 xml:space="preserve">CMCOT6 F </w:t>
            </w:r>
          </w:p>
        </w:tc>
        <w:tc>
          <w:tcPr>
            <w:tcW w:w="1015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486</w:t>
            </w:r>
          </w:p>
        </w:tc>
        <w:tc>
          <w:tcPr>
            <w:tcW w:w="1246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TA763</w:t>
            </w:r>
          </w:p>
        </w:tc>
      </w:tr>
      <w:tr w:rsidR="007340F8" w:rsidRPr="007340F8" w:rsidTr="00542935">
        <w:trPr>
          <w:trHeight w:val="701"/>
        </w:trPr>
        <w:tc>
          <w:tcPr>
            <w:tcW w:w="1016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CMCOT7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F94E1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F94E1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IN"/>
              </w:rPr>
              <w:t>OP037795</w:t>
            </w:r>
            <w:r w:rsidR="00F94E1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83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1773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699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1602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20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TA763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41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CMCOT7 H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DF6608" w:rsidRPr="00DF6608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(Insilico)</w:t>
            </w:r>
          </w:p>
        </w:tc>
        <w:tc>
          <w:tcPr>
            <w:tcW w:w="1108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 xml:space="preserve"> 654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29" w:type="dxa"/>
            <w:hideMark/>
          </w:tcPr>
          <w:p w:rsidR="007340F8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 xml:space="preserve">  TA763</w:t>
            </w:r>
          </w:p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1175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 xml:space="preserve">CMCOT7 F </w:t>
            </w:r>
          </w:p>
        </w:tc>
        <w:tc>
          <w:tcPr>
            <w:tcW w:w="1015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486</w:t>
            </w:r>
          </w:p>
        </w:tc>
        <w:tc>
          <w:tcPr>
            <w:tcW w:w="1246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KARP</w:t>
            </w:r>
          </w:p>
        </w:tc>
      </w:tr>
      <w:tr w:rsidR="007340F8" w:rsidRPr="007340F8" w:rsidTr="009F6ACB">
        <w:trPr>
          <w:trHeight w:val="677"/>
        </w:trPr>
        <w:tc>
          <w:tcPr>
            <w:tcW w:w="1016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CMCOT8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F94E1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F94E1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IN"/>
              </w:rPr>
              <w:t>OP037796</w:t>
            </w:r>
            <w:r w:rsidR="00F94E1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83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1773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699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1602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20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TA763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41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CMCOT5H15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F94E1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F94E1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IN"/>
              </w:rPr>
              <w:t>OP068204</w:t>
            </w:r>
            <w:r w:rsidR="00F94E1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F94E15"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</w:t>
            </w:r>
          </w:p>
        </w:tc>
        <w:tc>
          <w:tcPr>
            <w:tcW w:w="1108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654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29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TA763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75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 xml:space="preserve">CMCOT8 F </w:t>
            </w:r>
          </w:p>
        </w:tc>
        <w:tc>
          <w:tcPr>
            <w:tcW w:w="1015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486</w:t>
            </w:r>
          </w:p>
        </w:tc>
        <w:tc>
          <w:tcPr>
            <w:tcW w:w="1246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TA763</w:t>
            </w:r>
          </w:p>
        </w:tc>
      </w:tr>
      <w:tr w:rsidR="007340F8" w:rsidRPr="007340F8" w:rsidTr="009F6ACB">
        <w:trPr>
          <w:trHeight w:val="677"/>
        </w:trPr>
        <w:tc>
          <w:tcPr>
            <w:tcW w:w="1016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CMCOT9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F94E1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F94E1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IN"/>
              </w:rPr>
              <w:t>OP037797</w:t>
            </w:r>
            <w:r w:rsidR="00F94E1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83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1773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699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1602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20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TA763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41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CMCOT6H15</w:t>
            </w:r>
            <w:r w:rsidR="00F94E1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94E1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IN"/>
              </w:rPr>
              <w:t>OP068205</w:t>
            </w:r>
            <w:r w:rsidR="00F94E1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F94E15"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08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654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29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TA763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75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 xml:space="preserve">CMCOT9 F </w:t>
            </w:r>
          </w:p>
        </w:tc>
        <w:tc>
          <w:tcPr>
            <w:tcW w:w="1015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486</w:t>
            </w:r>
          </w:p>
        </w:tc>
        <w:tc>
          <w:tcPr>
            <w:tcW w:w="1246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TA763</w:t>
            </w:r>
          </w:p>
        </w:tc>
      </w:tr>
      <w:tr w:rsidR="007340F8" w:rsidRPr="007340F8" w:rsidTr="009F6ACB">
        <w:trPr>
          <w:trHeight w:val="677"/>
        </w:trPr>
        <w:tc>
          <w:tcPr>
            <w:tcW w:w="1016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CMCOT10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F94E1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F94E1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IN"/>
              </w:rPr>
              <w:t>OP037798</w:t>
            </w:r>
            <w:r w:rsidR="00F94E1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83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1773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699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1602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20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TA763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41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CMCOT7H15</w:t>
            </w:r>
            <w:r w:rsidR="00DF660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DF6608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IN"/>
              </w:rPr>
              <w:t>OP068206</w:t>
            </w:r>
            <w:r w:rsidR="00DF660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DF6608"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08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654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29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TA763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75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 xml:space="preserve">CMCOT10 F </w:t>
            </w:r>
          </w:p>
        </w:tc>
        <w:tc>
          <w:tcPr>
            <w:tcW w:w="1015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486</w:t>
            </w:r>
          </w:p>
        </w:tc>
        <w:tc>
          <w:tcPr>
            <w:tcW w:w="1246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TA763</w:t>
            </w:r>
          </w:p>
        </w:tc>
      </w:tr>
      <w:tr w:rsidR="007340F8" w:rsidRPr="007340F8" w:rsidTr="009F6ACB">
        <w:trPr>
          <w:trHeight w:val="677"/>
        </w:trPr>
        <w:tc>
          <w:tcPr>
            <w:tcW w:w="1016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CMCOT11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F94E1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F94E1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IN"/>
              </w:rPr>
              <w:t>OP037799</w:t>
            </w:r>
            <w:r w:rsidR="00F94E1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83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1773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699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1602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20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TA763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41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CMCOT8H15</w:t>
            </w:r>
            <w:r w:rsidR="00DF660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DF6608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IN"/>
              </w:rPr>
              <w:t>OP068207</w:t>
            </w:r>
            <w:r w:rsidR="00DF660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DF6608"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08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654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29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TA763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75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 xml:space="preserve">CMCOT11 F </w:t>
            </w:r>
          </w:p>
        </w:tc>
        <w:tc>
          <w:tcPr>
            <w:tcW w:w="1015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486</w:t>
            </w:r>
          </w:p>
        </w:tc>
        <w:tc>
          <w:tcPr>
            <w:tcW w:w="1246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KARP</w:t>
            </w:r>
          </w:p>
        </w:tc>
      </w:tr>
      <w:tr w:rsidR="007340F8" w:rsidRPr="007340F8" w:rsidTr="009F6ACB">
        <w:trPr>
          <w:trHeight w:val="677"/>
        </w:trPr>
        <w:tc>
          <w:tcPr>
            <w:tcW w:w="1016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CMCOT12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F94E1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F94E1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IN"/>
              </w:rPr>
              <w:t>OP037800</w:t>
            </w:r>
            <w:r w:rsidR="00F94E1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83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1773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699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1602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20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TA763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41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CMCOT3H16</w:t>
            </w:r>
            <w:r w:rsidR="00DF660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DF6608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IN"/>
              </w:rPr>
              <w:t>OP068208</w:t>
            </w:r>
            <w:r w:rsidR="00DF660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DF6608"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08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654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29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TA763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75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 xml:space="preserve">CMCOT12 F </w:t>
            </w:r>
          </w:p>
        </w:tc>
        <w:tc>
          <w:tcPr>
            <w:tcW w:w="1015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486</w:t>
            </w:r>
          </w:p>
        </w:tc>
        <w:tc>
          <w:tcPr>
            <w:tcW w:w="1246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TA763</w:t>
            </w:r>
          </w:p>
        </w:tc>
      </w:tr>
      <w:tr w:rsidR="007340F8" w:rsidRPr="007340F8" w:rsidTr="009F6ACB">
        <w:trPr>
          <w:trHeight w:val="677"/>
        </w:trPr>
        <w:tc>
          <w:tcPr>
            <w:tcW w:w="1016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CMCOT13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F94E1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F94E15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IN"/>
              </w:rPr>
              <w:t>OP037801</w:t>
            </w:r>
            <w:r w:rsidR="00F94E1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83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1773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699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1602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20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TA763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41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CMCOT8H16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DF660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DF6608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IN"/>
              </w:rPr>
              <w:t>OP068209</w:t>
            </w:r>
            <w:r w:rsidR="00DF660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DF6608"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</w:t>
            </w:r>
          </w:p>
        </w:tc>
        <w:tc>
          <w:tcPr>
            <w:tcW w:w="1108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654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29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TA763</w:t>
            </w:r>
            <w:r w:rsidRPr="007340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75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 xml:space="preserve">CMCOT13 F </w:t>
            </w:r>
          </w:p>
        </w:tc>
        <w:tc>
          <w:tcPr>
            <w:tcW w:w="1015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486</w:t>
            </w:r>
          </w:p>
        </w:tc>
        <w:tc>
          <w:tcPr>
            <w:tcW w:w="1246" w:type="dxa"/>
            <w:hideMark/>
          </w:tcPr>
          <w:p w:rsidR="0096210F" w:rsidRPr="007340F8" w:rsidRDefault="007340F8" w:rsidP="009F6ACB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7340F8">
              <w:rPr>
                <w:rFonts w:ascii="Times New Roman" w:hAnsi="Times New Roman" w:cs="Times New Roman"/>
                <w:sz w:val="16"/>
                <w:szCs w:val="16"/>
              </w:rPr>
              <w:t>TA763</w:t>
            </w:r>
          </w:p>
        </w:tc>
      </w:tr>
    </w:tbl>
    <w:p w:rsidR="009F6ACB" w:rsidRPr="009F6ACB" w:rsidRDefault="00152D3E" w:rsidP="000C523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3544E">
        <w:rPr>
          <w:rFonts w:ascii="Times New Roman" w:hAnsi="Times New Roman" w:cs="Times New Roman"/>
          <w:b/>
          <w:sz w:val="24"/>
          <w:szCs w:val="24"/>
        </w:rPr>
        <w:t>Table 1:</w:t>
      </w:r>
      <w:r w:rsidR="00270626" w:rsidRPr="00D3544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3544E">
        <w:rPr>
          <w:rFonts w:ascii="Times New Roman" w:hAnsi="Times New Roman" w:cs="Times New Roman"/>
          <w:b/>
          <w:sz w:val="24"/>
          <w:szCs w:val="24"/>
        </w:rPr>
        <w:t>Genogroup assigned by p</w:t>
      </w:r>
      <w:r w:rsidR="000C523E" w:rsidRPr="00D3544E">
        <w:rPr>
          <w:rFonts w:ascii="Times New Roman" w:hAnsi="Times New Roman" w:cs="Times New Roman"/>
          <w:b/>
          <w:sz w:val="24"/>
          <w:szCs w:val="24"/>
        </w:rPr>
        <w:t xml:space="preserve">hylogenetic analysis </w:t>
      </w:r>
      <w:r w:rsidR="006062D9" w:rsidRPr="00D3544E">
        <w:rPr>
          <w:rFonts w:ascii="Times New Roman" w:hAnsi="Times New Roman" w:cs="Times New Roman"/>
          <w:b/>
          <w:sz w:val="24"/>
          <w:szCs w:val="24"/>
        </w:rPr>
        <w:t xml:space="preserve">of complete and partial 56 kDa </w:t>
      </w:r>
      <w:r w:rsidR="009F6ACB">
        <w:rPr>
          <w:rFonts w:ascii="Times New Roman" w:hAnsi="Times New Roman" w:cs="Times New Roman"/>
          <w:b/>
          <w:sz w:val="24"/>
          <w:szCs w:val="24"/>
        </w:rPr>
        <w:t>gene sequences</w:t>
      </w:r>
    </w:p>
    <w:p w:rsidR="003A3187" w:rsidRPr="007340F8" w:rsidRDefault="003A3187">
      <w:pPr>
        <w:rPr>
          <w:rFonts w:ascii="Times New Roman" w:hAnsi="Times New Roman" w:cs="Times New Roman"/>
          <w:b/>
        </w:rPr>
      </w:pPr>
    </w:p>
    <w:sectPr w:rsidR="003A3187" w:rsidRPr="007340F8" w:rsidSect="003A31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608A1" w:rsidRDefault="00D608A1" w:rsidP="007340F8">
      <w:pPr>
        <w:spacing w:after="0" w:line="240" w:lineRule="auto"/>
      </w:pPr>
      <w:r>
        <w:separator/>
      </w:r>
    </w:p>
  </w:endnote>
  <w:endnote w:type="continuationSeparator" w:id="1">
    <w:p w:rsidR="00D608A1" w:rsidRDefault="00D608A1" w:rsidP="007340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608A1" w:rsidRDefault="00D608A1" w:rsidP="007340F8">
      <w:pPr>
        <w:spacing w:after="0" w:line="240" w:lineRule="auto"/>
      </w:pPr>
      <w:r>
        <w:separator/>
      </w:r>
    </w:p>
  </w:footnote>
  <w:footnote w:type="continuationSeparator" w:id="1">
    <w:p w:rsidR="00D608A1" w:rsidRDefault="00D608A1" w:rsidP="007340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7340F8"/>
    <w:rsid w:val="000C523E"/>
    <w:rsid w:val="00112241"/>
    <w:rsid w:val="00152D3E"/>
    <w:rsid w:val="001C2139"/>
    <w:rsid w:val="00222EF4"/>
    <w:rsid w:val="00270626"/>
    <w:rsid w:val="00323EB4"/>
    <w:rsid w:val="00380AB6"/>
    <w:rsid w:val="003A3187"/>
    <w:rsid w:val="003C6C3C"/>
    <w:rsid w:val="00542935"/>
    <w:rsid w:val="006062D9"/>
    <w:rsid w:val="0064713A"/>
    <w:rsid w:val="007340F8"/>
    <w:rsid w:val="0096210F"/>
    <w:rsid w:val="009F6ACB"/>
    <w:rsid w:val="00A369DD"/>
    <w:rsid w:val="00B73253"/>
    <w:rsid w:val="00D3544E"/>
    <w:rsid w:val="00D608A1"/>
    <w:rsid w:val="00DF6608"/>
    <w:rsid w:val="00E20D70"/>
    <w:rsid w:val="00F94E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1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0F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7340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340F8"/>
  </w:style>
  <w:style w:type="paragraph" w:styleId="Footer">
    <w:name w:val="footer"/>
    <w:basedOn w:val="Normal"/>
    <w:link w:val="FooterChar"/>
    <w:uiPriority w:val="99"/>
    <w:semiHidden/>
    <w:unhideWhenUsed/>
    <w:rsid w:val="007340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340F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966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0</cp:revision>
  <dcterms:created xsi:type="dcterms:W3CDTF">2022-09-11T18:52:00Z</dcterms:created>
  <dcterms:modified xsi:type="dcterms:W3CDTF">2022-12-30T03:33:00Z</dcterms:modified>
</cp:coreProperties>
</file>